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8F5" w:rsidRPr="009A0EDF" w:rsidRDefault="009A0EDF" w:rsidP="00E218F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0EDF"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  <w:r w:rsidR="00E218F5" w:rsidRPr="009A0EDF">
        <w:rPr>
          <w:rFonts w:ascii="Times New Roman" w:hAnsi="Times New Roman" w:cs="Times New Roman"/>
          <w:b/>
          <w:sz w:val="24"/>
          <w:szCs w:val="24"/>
          <w:lang w:val="en-GB"/>
        </w:rPr>
        <w:t>: Parameter estimates, confidence interval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E218F5" w:rsidRPr="009A0E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Z-test p-values from the pre-</w:t>
      </w:r>
      <w:r w:rsidR="005438BF" w:rsidRPr="009A0EDF">
        <w:rPr>
          <w:rFonts w:ascii="Times New Roman" w:hAnsi="Times New Roman" w:cs="Times New Roman"/>
          <w:b/>
          <w:sz w:val="24"/>
          <w:szCs w:val="24"/>
          <w:lang w:val="en-GB"/>
        </w:rPr>
        <w:t>pandemic</w:t>
      </w:r>
      <w:r w:rsidR="00E218F5" w:rsidRPr="009A0E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TS-GLS models predicting the weekly proportion of NOVA</w:t>
      </w:r>
      <w:r w:rsidR="001428B2" w:rsidRPr="009A0E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lassification </w:t>
      </w:r>
      <w:r w:rsidR="00E218F5" w:rsidRPr="009A0EDF">
        <w:rPr>
          <w:rFonts w:ascii="Times New Roman" w:hAnsi="Times New Roman" w:cs="Times New Roman"/>
          <w:b/>
          <w:sz w:val="24"/>
          <w:szCs w:val="24"/>
          <w:lang w:val="en-GB"/>
        </w:rPr>
        <w:t>and weekly mean nutrient values per 100g/100ml of food</w:t>
      </w:r>
    </w:p>
    <w:tbl>
      <w:tblPr>
        <w:tblW w:w="1091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1418"/>
        <w:gridCol w:w="2127"/>
        <w:gridCol w:w="567"/>
        <w:gridCol w:w="1701"/>
        <w:gridCol w:w="567"/>
      </w:tblGrid>
      <w:tr w:rsidR="00CB6C28" w:rsidRPr="00CB6C28" w:rsidTr="00CB6C28">
        <w:trPr>
          <w:trHeight w:val="17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 -Generalised Least Squares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tercept (β</w:t>
            </w: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0</w:t>
            </w: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re-</w:t>
            </w:r>
            <w:r w:rsidR="00101353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bookmarkStart w:id="0" w:name="_GoBack"/>
            <w:bookmarkEnd w:id="0"/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β</w:t>
            </w: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1</w:t>
            </w: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</w:tr>
      <w:tr w:rsidR="00CB6C28" w:rsidRPr="00CB6C28" w:rsidTr="00CB6C28">
        <w:trPr>
          <w:trHeight w:val="17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VA food classific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Culinary Ingred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757 (1.5725, 2.178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4 (-0.0088, 0.00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49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foo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2, q=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0365 (1.9198, 2.153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9 (-0.0001, 0.003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86785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GB" w:eastAsia="en-GB"/>
              </w:rPr>
            </w:pPr>
            <w:r w:rsidRPr="00C86785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GB" w:eastAsia="en-GB"/>
              </w:rPr>
              <w:t>0.057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ltra-processed foo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4.1370 (73.5444, 74.729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72 (0.0273, 0.047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nprocessed/Minimally processed foo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1.8161 (21.2357, 22.396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317 (-0.0413, -0.022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ximat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nergy (kca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41.0365 (519.8938, 562.179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502 (0.0998, 0.800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2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ater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8.8811 (36.8126, 40.949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57 (-0.0358, 0.024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2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tein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2565 (6.1639, 6.349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7 (-0.0051, -0.002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at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3915 (10.8335, 11.949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0 (-0.0070, 0.009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3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rbohydrate available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0, q=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2290 (42.2337, 44.224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4 (-0.0014, 0.028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5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ibre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1189 (3.9105, 4.327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6 (-0.0067, -0.00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3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olesterol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2, q=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0.4780 (19.9633, 20.992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8 (0.0052, 0.022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ineral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lc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7.0263 (94.0141, 100.038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316 (-0.0765, 0.013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7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ro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174 (2.1428, 2.292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0 (-0.0031, -0.000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gnes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7198 (32.7807, 36.658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73 (-0.0449, 0.010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hosphorus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0, q=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6.3028 (131.5035, 141.102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58 (-0.0872, 0.05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65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tass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07.4551 (299.4440, 315.466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874 (-0.3069, -0.068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od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8.8226 (309.3716, 368.27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5935 (-1.0310, -0.156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8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Zinc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553 (0.7373, 0.773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1 (-0.0004, 0.0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27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elenium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221 (6.5062, 6.738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3 (-0.0061, -0.002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A-RE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1.1685 (144.4210, 177.916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3975 (-0.6413, -0.153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hiami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25 (0.1800, 0.185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2 (-0.0002, -0.0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Riboflavi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37 (0.2466, 0.280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9 (0.0006, 0.00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iaci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087 (2.1711, 2.246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6 (-0.0012, -0.0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6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Dietary Folate Equivalent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4.5634 (23.1758, 25.95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36 (-0.0443, -0.002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5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B12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60 (0.5352, 0.576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3 (-0.0006, 0.00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5</w:t>
            </w:r>
          </w:p>
        </w:tc>
      </w:tr>
      <w:tr w:rsidR="00CB6C28" w:rsidRPr="00CB6C28" w:rsidTr="0042611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C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486 (6.2845, 7.012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9 (0.0015, 0.012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3</w:t>
            </w:r>
          </w:p>
        </w:tc>
      </w:tr>
      <w:tr w:rsidR="00CB6C28" w:rsidRPr="00CB6C28" w:rsidTr="00CB6C28">
        <w:trPr>
          <w:trHeight w:val="170"/>
        </w:trPr>
        <w:tc>
          <w:tcPr>
            <w:tcW w:w="109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B6C28" w:rsidRPr="00CB6C28" w:rsidRDefault="00CB6C28" w:rsidP="00CB6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corARMA = accounts for autocorrelation; Mixed Dishes and Fast Foods/Star</w:t>
            </w:r>
            <w:r w:rsidR="00A07D4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 xml:space="preserve">chy Roots and Tubers </w:t>
            </w:r>
            <w:r w:rsidRPr="00CB6C2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ransactions omitted in ITS analysis as data points limited in duration and coverage</w:t>
            </w:r>
          </w:p>
        </w:tc>
      </w:tr>
    </w:tbl>
    <w:p w:rsidR="00B3680C" w:rsidRDefault="00B3680C">
      <w:pPr>
        <w:rPr>
          <w:b/>
          <w:sz w:val="24"/>
          <w:szCs w:val="24"/>
          <w:lang w:val="en-GB"/>
        </w:rPr>
      </w:pPr>
    </w:p>
    <w:sectPr w:rsidR="00B3680C" w:rsidSect="001D40F8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580" w:rsidRDefault="00806580" w:rsidP="00876680">
      <w:pPr>
        <w:spacing w:after="0" w:line="240" w:lineRule="auto"/>
      </w:pPr>
      <w:r>
        <w:separator/>
      </w:r>
    </w:p>
  </w:endnote>
  <w:endnote w:type="continuationSeparator" w:id="0">
    <w:p w:rsidR="00806580" w:rsidRDefault="00806580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580" w:rsidRDefault="00806580" w:rsidP="00876680">
      <w:pPr>
        <w:spacing w:after="0" w:line="240" w:lineRule="auto"/>
      </w:pPr>
      <w:r>
        <w:separator/>
      </w:r>
    </w:p>
  </w:footnote>
  <w:footnote w:type="continuationSeparator" w:id="0">
    <w:p w:rsidR="00806580" w:rsidRDefault="00806580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52FDA"/>
    <w:rsid w:val="00071F8B"/>
    <w:rsid w:val="000B6952"/>
    <w:rsid w:val="000E2DD4"/>
    <w:rsid w:val="00101353"/>
    <w:rsid w:val="001428B2"/>
    <w:rsid w:val="001C7200"/>
    <w:rsid w:val="001D40F8"/>
    <w:rsid w:val="00233A9D"/>
    <w:rsid w:val="00241A80"/>
    <w:rsid w:val="00292830"/>
    <w:rsid w:val="003568EF"/>
    <w:rsid w:val="0038177E"/>
    <w:rsid w:val="0039317B"/>
    <w:rsid w:val="003C5876"/>
    <w:rsid w:val="003E0C80"/>
    <w:rsid w:val="00426110"/>
    <w:rsid w:val="0043577D"/>
    <w:rsid w:val="00436A2F"/>
    <w:rsid w:val="00444BFE"/>
    <w:rsid w:val="004518BE"/>
    <w:rsid w:val="00493B4C"/>
    <w:rsid w:val="004B1E48"/>
    <w:rsid w:val="005438BF"/>
    <w:rsid w:val="00573025"/>
    <w:rsid w:val="0059586F"/>
    <w:rsid w:val="005974E1"/>
    <w:rsid w:val="00646613"/>
    <w:rsid w:val="00654209"/>
    <w:rsid w:val="0068041B"/>
    <w:rsid w:val="00697652"/>
    <w:rsid w:val="006A6B4F"/>
    <w:rsid w:val="006B3EE4"/>
    <w:rsid w:val="006D03EF"/>
    <w:rsid w:val="0070555C"/>
    <w:rsid w:val="00721711"/>
    <w:rsid w:val="00764067"/>
    <w:rsid w:val="007B68EE"/>
    <w:rsid w:val="007C10D5"/>
    <w:rsid w:val="00806580"/>
    <w:rsid w:val="00821918"/>
    <w:rsid w:val="00846B2C"/>
    <w:rsid w:val="00846C99"/>
    <w:rsid w:val="00876680"/>
    <w:rsid w:val="0092036A"/>
    <w:rsid w:val="00923398"/>
    <w:rsid w:val="00960DF3"/>
    <w:rsid w:val="00962151"/>
    <w:rsid w:val="00965D37"/>
    <w:rsid w:val="00974EA1"/>
    <w:rsid w:val="00995ACF"/>
    <w:rsid w:val="009A0EDF"/>
    <w:rsid w:val="009D5E8B"/>
    <w:rsid w:val="00A07D4C"/>
    <w:rsid w:val="00AD3088"/>
    <w:rsid w:val="00B10CE3"/>
    <w:rsid w:val="00B136A3"/>
    <w:rsid w:val="00B3680C"/>
    <w:rsid w:val="00B838C5"/>
    <w:rsid w:val="00BE4910"/>
    <w:rsid w:val="00BF51BA"/>
    <w:rsid w:val="00C3083D"/>
    <w:rsid w:val="00C86785"/>
    <w:rsid w:val="00C94C65"/>
    <w:rsid w:val="00CB6C28"/>
    <w:rsid w:val="00CF67B3"/>
    <w:rsid w:val="00D221FB"/>
    <w:rsid w:val="00D57AB5"/>
    <w:rsid w:val="00D63446"/>
    <w:rsid w:val="00DC76FE"/>
    <w:rsid w:val="00E218F5"/>
    <w:rsid w:val="00E47B48"/>
    <w:rsid w:val="00E870B1"/>
    <w:rsid w:val="00EA0B11"/>
    <w:rsid w:val="00EA3F20"/>
    <w:rsid w:val="00EB15BF"/>
    <w:rsid w:val="00EC2CA7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1</Pages>
  <Words>415</Words>
  <Characters>2874</Characters>
  <Application>Microsoft Office Word</Application>
  <DocSecurity>0</DocSecurity>
  <Lines>239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102</cp:revision>
  <dcterms:created xsi:type="dcterms:W3CDTF">2025-07-21T06:11:00Z</dcterms:created>
  <dcterms:modified xsi:type="dcterms:W3CDTF">2025-10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